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56BE3" w14:textId="5A2CFDE1" w:rsidR="009A680C" w:rsidRPr="00337225" w:rsidRDefault="00337225">
      <w:pPr>
        <w:rPr>
          <w:rFonts w:ascii="Times New Roman" w:hAnsi="Times New Roman" w:cs="Times New Roman"/>
          <w:sz w:val="24"/>
        </w:rPr>
      </w:pPr>
      <w:bookmarkStart w:id="0" w:name="_Hlk213920582"/>
      <w:r w:rsidRPr="00337225">
        <w:rPr>
          <w:rFonts w:ascii="Times New Roman" w:hAnsi="Times New Roman" w:cs="Times New Roman"/>
          <w:sz w:val="24"/>
        </w:rPr>
        <w:t>Supplementary Table S1</w:t>
      </w:r>
      <w:r w:rsidRPr="00337225">
        <w:rPr>
          <w:rFonts w:ascii="Times New Roman" w:hAnsi="Times New Roman" w:cs="Times New Roman"/>
          <w:sz w:val="24"/>
        </w:rPr>
        <w:t xml:space="preserve"> </w:t>
      </w:r>
      <w:r w:rsidRPr="00337225">
        <w:rPr>
          <w:rFonts w:ascii="Times New Roman" w:hAnsi="Times New Roman" w:cs="Times New Roman"/>
          <w:sz w:val="24"/>
        </w:rPr>
        <w:t>Analytical characteristics of brominated flame retardants</w:t>
      </w:r>
      <w:r w:rsidRPr="00337225">
        <w:rPr>
          <w:rFonts w:ascii="Times New Roman" w:hAnsi="Times New Roman" w:cs="Times New Roman"/>
          <w:sz w:val="24"/>
        </w:rPr>
        <w:t xml:space="preserve"> (BFRs) in the</w:t>
      </w:r>
      <w:r w:rsidRPr="00337225">
        <w:rPr>
          <w:rFonts w:ascii="Times New Roman" w:hAnsi="Times New Roman" w:cs="Times New Roman"/>
          <w:sz w:val="24"/>
        </w:rPr>
        <w:t xml:space="preserve"> </w:t>
      </w:r>
      <w:r w:rsidRPr="00337225">
        <w:rPr>
          <w:rFonts w:ascii="Times New Roman" w:hAnsi="Times New Roman" w:cs="Times New Roman"/>
          <w:sz w:val="24"/>
        </w:rPr>
        <w:t>study population (NHANES 2005-2006, 2009-2014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80"/>
        <w:gridCol w:w="3646"/>
        <w:gridCol w:w="1294"/>
        <w:gridCol w:w="1902"/>
      </w:tblGrid>
      <w:tr w:rsidR="009A680C" w:rsidRPr="00337225" w14:paraId="766C150B" w14:textId="77777777" w:rsidTr="00337225">
        <w:trPr>
          <w:trHeight w:val="653"/>
        </w:trPr>
        <w:tc>
          <w:tcPr>
            <w:tcW w:w="985" w:type="pct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519A71E7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Compound (Abbreviation)</w:t>
            </w:r>
          </w:p>
        </w:tc>
        <w:tc>
          <w:tcPr>
            <w:tcW w:w="2139" w:type="pct"/>
            <w:tcBorders>
              <w:left w:val="nil"/>
              <w:bottom w:val="single" w:sz="4" w:space="0" w:color="auto"/>
              <w:right w:val="nil"/>
            </w:tcBorders>
          </w:tcPr>
          <w:p w14:paraId="14596D15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Full Chemical Name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</w:tcPr>
          <w:p w14:paraId="278A68D6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%</w:t>
            </w:r>
            <w:r w:rsidRPr="003372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25">
              <w:rPr>
                <w:rFonts w:ascii="Times New Roman" w:hAnsi="Times New Roman" w:cs="Times New Roman"/>
                <w:szCs w:val="21"/>
              </w:rPr>
              <w:t>&gt; LOD</w:t>
            </w: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</w:tcPr>
          <w:p w14:paraId="0E900CBB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Samples&lt; LOD (n)</w:t>
            </w:r>
          </w:p>
        </w:tc>
      </w:tr>
      <w:tr w:rsidR="009A680C" w:rsidRPr="00337225" w14:paraId="7790FABE" w14:textId="77777777" w:rsidTr="00337225"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69BA7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28</w:t>
            </w:r>
          </w:p>
        </w:tc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0135D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4,</w:t>
            </w:r>
            <w:proofErr w:type="gramStart"/>
            <w:r w:rsidRPr="00337225">
              <w:rPr>
                <w:rFonts w:ascii="Times New Roman" w:hAnsi="Times New Roman" w:cs="Times New Roman"/>
                <w:szCs w:val="21"/>
              </w:rPr>
              <w:t>4′-</w:t>
            </w:r>
            <w:proofErr w:type="gramEnd"/>
            <w:r w:rsidRPr="00337225">
              <w:rPr>
                <w:rFonts w:ascii="Times New Roman" w:hAnsi="Times New Roman" w:cs="Times New Roman"/>
                <w:szCs w:val="21"/>
              </w:rPr>
              <w:t>Tribromodiphenyl ether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F198E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59335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9A680C" w:rsidRPr="00337225" w14:paraId="3A8E55A1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23D4A52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47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42CE18CC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-Tetr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C092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83EE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9A680C" w:rsidRPr="00337225" w14:paraId="22D57577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2C6995F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85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15BD0AEC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3,4,4'-Tetr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6DB7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2365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9A680C" w:rsidRPr="00337225" w14:paraId="0E2CE6CB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B399F91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99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2305FCA8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,5-Pent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9F17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738C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</w:tr>
      <w:tr w:rsidR="009A680C" w:rsidRPr="00337225" w14:paraId="20CB382B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560039D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100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51D7C820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,6-Pent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BA2F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E930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9A680C" w:rsidRPr="00337225" w14:paraId="0F0A797D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ED73518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153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28EC6985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,5,5'-Hex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CE36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1BC5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9A680C" w:rsidRPr="00337225" w14:paraId="2A5E569E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8410188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154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5F1DBD8B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,5,6'-Hexabromodiphenyl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C8DA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20BF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</w:tr>
      <w:tr w:rsidR="009A680C" w:rsidRPr="00337225" w14:paraId="6222275C" w14:textId="77777777" w:rsidTr="00337225"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C61880A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209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</w:tcPr>
          <w:p w14:paraId="4DD601B7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7225">
              <w:rPr>
                <w:rFonts w:ascii="Times New Roman" w:hAnsi="Times New Roman" w:cs="Times New Roman"/>
                <w:szCs w:val="21"/>
              </w:rPr>
              <w:t>Decabromodiphenyl</w:t>
            </w:r>
            <w:proofErr w:type="spellEnd"/>
            <w:r w:rsidRPr="00337225">
              <w:rPr>
                <w:rFonts w:ascii="Times New Roman" w:hAnsi="Times New Roman" w:cs="Times New Roman"/>
                <w:szCs w:val="21"/>
              </w:rPr>
              <w:t xml:space="preserve"> eth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5667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043B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</w:tr>
      <w:tr w:rsidR="009A680C" w:rsidRPr="00337225" w14:paraId="7DF1F328" w14:textId="77777777" w:rsidTr="00337225">
        <w:tc>
          <w:tcPr>
            <w:tcW w:w="985" w:type="pct"/>
            <w:tcBorders>
              <w:top w:val="nil"/>
              <w:left w:val="nil"/>
              <w:right w:val="nil"/>
            </w:tcBorders>
          </w:tcPr>
          <w:p w14:paraId="45133C38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B153</w:t>
            </w:r>
          </w:p>
        </w:tc>
        <w:tc>
          <w:tcPr>
            <w:tcW w:w="2139" w:type="pct"/>
            <w:tcBorders>
              <w:top w:val="nil"/>
              <w:left w:val="nil"/>
              <w:right w:val="nil"/>
            </w:tcBorders>
          </w:tcPr>
          <w:p w14:paraId="51DF325B" w14:textId="77777777" w:rsidR="009A680C" w:rsidRPr="00337225" w:rsidRDefault="00337225" w:rsidP="00337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2,2',4,4',5,5'-Hexabromobiphenyl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vAlign w:val="center"/>
          </w:tcPr>
          <w:p w14:paraId="7D4DF386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1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vAlign w:val="center"/>
          </w:tcPr>
          <w:p w14:paraId="04BCB07C" w14:textId="77777777" w:rsidR="009A680C" w:rsidRPr="00337225" w:rsidRDefault="00337225" w:rsidP="003372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</w:t>
            </w:r>
          </w:p>
        </w:tc>
      </w:tr>
    </w:tbl>
    <w:p w14:paraId="1895B71D" w14:textId="2951038E" w:rsidR="009A680C" w:rsidRDefault="00337225">
      <w:r w:rsidRPr="00337225">
        <w:rPr>
          <w:rFonts w:ascii="Times New Roman" w:hAnsi="Times New Roman" w:cs="Times New Roman"/>
          <w:szCs w:val="21"/>
        </w:rPr>
        <w:t>Note: LOD = limit of detection. Values below LOD were imputed as LOD/√2 for statistical analyses.</w:t>
      </w:r>
    </w:p>
    <w:p w14:paraId="24021968" w14:textId="77777777" w:rsidR="00337225" w:rsidRDefault="00337225">
      <w:pPr>
        <w:rPr>
          <w:rFonts w:ascii="Arial" w:hAnsi="Arial" w:cs="Arial"/>
          <w:sz w:val="22"/>
          <w:szCs w:val="22"/>
        </w:rPr>
        <w:sectPr w:rsidR="00337225" w:rsidSect="0033722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A8B22C" w14:textId="09A00002" w:rsidR="009A680C" w:rsidRPr="00337225" w:rsidRDefault="00337225">
      <w:pPr>
        <w:rPr>
          <w:rFonts w:ascii="Times New Roman" w:hAnsi="Times New Roman" w:cs="Times New Roman"/>
          <w:sz w:val="24"/>
        </w:rPr>
      </w:pPr>
      <w:bookmarkStart w:id="1" w:name="_Hlk213920588"/>
      <w:r w:rsidRPr="00337225">
        <w:rPr>
          <w:rFonts w:ascii="Times New Roman" w:hAnsi="Times New Roman" w:cs="Times New Roman"/>
          <w:sz w:val="24"/>
        </w:rPr>
        <w:lastRenderedPageBreak/>
        <w:t>Supplementary Table S</w:t>
      </w:r>
      <w:r w:rsidRPr="00337225">
        <w:rPr>
          <w:rFonts w:ascii="Times New Roman" w:hAnsi="Times New Roman" w:cs="Times New Roman"/>
          <w:sz w:val="24"/>
        </w:rPr>
        <w:t>2</w:t>
      </w:r>
      <w:r w:rsidRPr="00337225">
        <w:rPr>
          <w:rFonts w:ascii="Times New Roman" w:hAnsi="Times New Roman" w:cs="Times New Roman"/>
          <w:sz w:val="24"/>
        </w:rPr>
        <w:t xml:space="preserve"> P-values and FDR-adjusted Q-values for </w:t>
      </w:r>
      <w:r w:rsidRPr="00337225">
        <w:rPr>
          <w:rFonts w:ascii="Times New Roman" w:hAnsi="Times New Roman" w:cs="Times New Roman"/>
          <w:sz w:val="24"/>
        </w:rPr>
        <w:t>a</w:t>
      </w:r>
      <w:r w:rsidRPr="00337225">
        <w:rPr>
          <w:rFonts w:ascii="Times New Roman" w:hAnsi="Times New Roman" w:cs="Times New Roman"/>
          <w:sz w:val="24"/>
        </w:rPr>
        <w:t xml:space="preserve">ssociations </w:t>
      </w:r>
      <w:r w:rsidRPr="00337225">
        <w:rPr>
          <w:rFonts w:ascii="Times New Roman" w:hAnsi="Times New Roman" w:cs="Times New Roman"/>
          <w:sz w:val="24"/>
        </w:rPr>
        <w:t>b</w:t>
      </w:r>
      <w:r w:rsidRPr="00337225">
        <w:rPr>
          <w:rFonts w:ascii="Times New Roman" w:hAnsi="Times New Roman" w:cs="Times New Roman"/>
          <w:sz w:val="24"/>
        </w:rPr>
        <w:t xml:space="preserve">etween </w:t>
      </w:r>
      <w:r w:rsidRPr="00337225">
        <w:rPr>
          <w:rFonts w:ascii="Times New Roman" w:hAnsi="Times New Roman" w:cs="Times New Roman"/>
          <w:sz w:val="24"/>
        </w:rPr>
        <w:t>i</w:t>
      </w:r>
      <w:r w:rsidRPr="00337225">
        <w:rPr>
          <w:rFonts w:ascii="Times New Roman" w:hAnsi="Times New Roman" w:cs="Times New Roman"/>
          <w:sz w:val="24"/>
        </w:rPr>
        <w:t xml:space="preserve">ndividual BFRs and </w:t>
      </w:r>
      <w:r w:rsidRPr="00337225">
        <w:rPr>
          <w:rFonts w:ascii="Times New Roman" w:hAnsi="Times New Roman" w:cs="Times New Roman"/>
          <w:sz w:val="24"/>
        </w:rPr>
        <w:t>p</w:t>
      </w:r>
      <w:r w:rsidRPr="00337225">
        <w:rPr>
          <w:rFonts w:ascii="Times New Roman" w:hAnsi="Times New Roman" w:cs="Times New Roman"/>
          <w:sz w:val="24"/>
        </w:rPr>
        <w:t xml:space="preserve">soriasis </w:t>
      </w:r>
      <w:r w:rsidRPr="00337225">
        <w:rPr>
          <w:rFonts w:ascii="Times New Roman" w:hAnsi="Times New Roman" w:cs="Times New Roman"/>
          <w:sz w:val="24"/>
        </w:rPr>
        <w:t>a</w:t>
      </w:r>
      <w:r w:rsidRPr="00337225">
        <w:rPr>
          <w:rFonts w:ascii="Times New Roman" w:hAnsi="Times New Roman" w:cs="Times New Roman"/>
          <w:sz w:val="24"/>
        </w:rPr>
        <w:t xml:space="preserve">cross </w:t>
      </w:r>
      <w:r w:rsidRPr="00337225">
        <w:rPr>
          <w:rFonts w:ascii="Times New Roman" w:hAnsi="Times New Roman" w:cs="Times New Roman"/>
          <w:sz w:val="24"/>
        </w:rPr>
        <w:t>d</w:t>
      </w:r>
      <w:r w:rsidRPr="00337225">
        <w:rPr>
          <w:rFonts w:ascii="Times New Roman" w:hAnsi="Times New Roman" w:cs="Times New Roman"/>
          <w:sz w:val="24"/>
        </w:rPr>
        <w:t xml:space="preserve">ifferent </w:t>
      </w:r>
      <w:r w:rsidRPr="00337225">
        <w:rPr>
          <w:rFonts w:ascii="Times New Roman" w:hAnsi="Times New Roman" w:cs="Times New Roman"/>
          <w:sz w:val="24"/>
        </w:rPr>
        <w:t>s</w:t>
      </w:r>
      <w:r w:rsidRPr="00337225">
        <w:rPr>
          <w:rFonts w:ascii="Times New Roman" w:hAnsi="Times New Roman" w:cs="Times New Roman"/>
          <w:sz w:val="24"/>
        </w:rPr>
        <w:t xml:space="preserve">tatistical </w:t>
      </w:r>
      <w:r w:rsidRPr="00337225">
        <w:rPr>
          <w:rFonts w:ascii="Times New Roman" w:hAnsi="Times New Roman" w:cs="Times New Roman"/>
          <w:sz w:val="24"/>
        </w:rPr>
        <w:t>m</w:t>
      </w:r>
      <w:r w:rsidRPr="00337225">
        <w:rPr>
          <w:rFonts w:ascii="Times New Roman" w:hAnsi="Times New Roman" w:cs="Times New Roman"/>
          <w:sz w:val="24"/>
        </w:rPr>
        <w:t>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5"/>
        <w:gridCol w:w="1565"/>
        <w:gridCol w:w="1593"/>
        <w:gridCol w:w="1752"/>
        <w:gridCol w:w="1828"/>
        <w:gridCol w:w="1599"/>
        <w:gridCol w:w="1400"/>
        <w:gridCol w:w="1454"/>
        <w:gridCol w:w="1358"/>
      </w:tblGrid>
      <w:tr w:rsidR="009A680C" w:rsidRPr="00337225" w14:paraId="21C19A43" w14:textId="77777777" w:rsidTr="00337225">
        <w:trPr>
          <w:trHeight w:val="285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bookmarkEnd w:id="1"/>
          <w:p w14:paraId="6220E4E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R Congener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00269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(Univariate)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4C3F27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 (Univariate)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9A1C55E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(Multivariate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F5B25F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 (Multivariate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F99237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(Trend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EADC8D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 (Trend)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395239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(RCS)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CF6091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 (RCS)</w:t>
            </w:r>
          </w:p>
        </w:tc>
      </w:tr>
      <w:tr w:rsidR="009A680C" w:rsidRPr="00337225" w14:paraId="2AF3DA48" w14:textId="77777777" w:rsidTr="00337225">
        <w:trPr>
          <w:trHeight w:val="285"/>
        </w:trPr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15F1C8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B153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C0D369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2CF08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E170B8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6B8B2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4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AEF57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7F59D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F145F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E1773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  <w:tr w:rsidR="009A680C" w:rsidRPr="00337225" w14:paraId="1DC3EF5D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E126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E58D8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FDA1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E717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063B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3B617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BCCD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E1FB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63E7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</w:tr>
      <w:tr w:rsidR="009A680C" w:rsidRPr="00337225" w14:paraId="75471321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1DBB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E9F68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2C2B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9836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68F1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A85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E2FDF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8BD0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58A07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</w:tr>
      <w:tr w:rsidR="009A680C" w:rsidRPr="00337225" w14:paraId="38B61D3E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DEEC7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A5D5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ED965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6862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28C45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9328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0B1C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B74CE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E9AC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  <w:tr w:rsidR="009A680C" w:rsidRPr="00337225" w14:paraId="28E95C00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5E32A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745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3AA8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5C9E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52C3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B91E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A1F1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E89FB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E020A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4</w:t>
            </w:r>
          </w:p>
        </w:tc>
      </w:tr>
      <w:tr w:rsidR="009A680C" w:rsidRPr="00337225" w14:paraId="7B9D10E5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F736B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1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7C4D5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BADF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7248E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F7F1F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A0DF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8292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2CE2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BB77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  <w:tr w:rsidR="009A680C" w:rsidRPr="00337225" w14:paraId="0E3E3439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B827B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1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1CFD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6B820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9BA6A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8FAA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A173F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B4A6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D1FFD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CB2F7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8</w:t>
            </w:r>
          </w:p>
        </w:tc>
      </w:tr>
      <w:tr w:rsidR="009A680C" w:rsidRPr="00337225" w14:paraId="0EA1F58B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14F2D21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15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61B017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4C7E1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C30EFCB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CC74DCF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D5D91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5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91620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59E86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93F0F53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4</w:t>
            </w:r>
          </w:p>
        </w:tc>
      </w:tr>
      <w:tr w:rsidR="009A680C" w:rsidRPr="00337225" w14:paraId="47C55AFA" w14:textId="77777777" w:rsidTr="00337225">
        <w:trPr>
          <w:trHeight w:val="285"/>
        </w:trPr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96188E7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DE20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831D05E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E95EEF5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2DED6D5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9B3A056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82BAF2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6BEA8B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4AD9F84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D90709C" w14:textId="77777777" w:rsidR="009A680C" w:rsidRPr="00337225" w:rsidRDefault="00337225" w:rsidP="003372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22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</w:tbl>
    <w:p w14:paraId="74D1CAC5" w14:textId="5BEF7432" w:rsidR="009A680C" w:rsidRPr="00337225" w:rsidRDefault="00337225">
      <w:pPr>
        <w:rPr>
          <w:rFonts w:ascii="Times New Roman" w:hAnsi="Times New Roman" w:cs="Times New Roman" w:hint="eastAsia"/>
        </w:rPr>
      </w:pPr>
      <w:r w:rsidRPr="00337225">
        <w:rPr>
          <w:rFonts w:ascii="Times New Roman" w:hAnsi="Times New Roman" w:cs="Times New Roman"/>
        </w:rPr>
        <w:t>Abbreviations: BFR, brominated flame retardant; RCS, restricted cubic spline; FDR, false discovery rate (Benjamini-Hochberg procedure)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337225">
        <w:rPr>
          <w:rFonts w:ascii="Times New Roman" w:hAnsi="Times New Roman" w:cs="Times New Roman"/>
        </w:rPr>
        <w:t>Values</w:t>
      </w:r>
      <w:proofErr w:type="gramEnd"/>
      <w:r w:rsidRPr="00337225">
        <w:rPr>
          <w:rFonts w:ascii="Times New Roman" w:hAnsi="Times New Roman" w:cs="Times New Roman"/>
        </w:rPr>
        <w:t xml:space="preserve"> in bold indicate statistical significance after FDR correction (q &lt; 0.05)</w:t>
      </w:r>
    </w:p>
    <w:p w14:paraId="12A8A29E" w14:textId="77777777" w:rsidR="00337225" w:rsidRDefault="00337225">
      <w:pPr>
        <w:rPr>
          <w:rFonts w:ascii="Arial" w:hAnsi="Arial" w:cs="Arial"/>
          <w:sz w:val="22"/>
          <w:szCs w:val="22"/>
        </w:rPr>
        <w:sectPr w:rsidR="00337225" w:rsidSect="003372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E907BF" w14:textId="2E774D54" w:rsidR="009A680C" w:rsidRPr="00337225" w:rsidRDefault="00337225">
      <w:pPr>
        <w:rPr>
          <w:rFonts w:ascii="Times New Roman" w:hAnsi="Times New Roman" w:cs="Times New Roman"/>
          <w:sz w:val="24"/>
        </w:rPr>
      </w:pPr>
      <w:bookmarkStart w:id="2" w:name="_Hlk213920592"/>
      <w:r w:rsidRPr="00337225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Pr="00337225">
        <w:rPr>
          <w:rFonts w:ascii="Times New Roman" w:hAnsi="Times New Roman" w:cs="Times New Roman"/>
          <w:sz w:val="24"/>
        </w:rPr>
        <w:t>S3</w:t>
      </w:r>
      <w:r w:rsidRPr="00337225">
        <w:rPr>
          <w:rFonts w:ascii="Times New Roman" w:hAnsi="Times New Roman" w:cs="Times New Roman"/>
          <w:sz w:val="24"/>
        </w:rPr>
        <w:t xml:space="preserve"> Coefficients of variables selected in the LASSO regression models (lambda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37225">
        <w:rPr>
          <w:rFonts w:ascii="Times New Roman" w:hAnsi="Times New Roman" w:cs="Times New Roman"/>
          <w:sz w:val="24"/>
        </w:rPr>
        <w:t>min and lambda.1s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38"/>
        <w:gridCol w:w="2792"/>
        <w:gridCol w:w="2792"/>
      </w:tblGrid>
      <w:tr w:rsidR="009A680C" w:rsidRPr="00337225" w14:paraId="75E48793" w14:textId="77777777">
        <w:tc>
          <w:tcPr>
            <w:tcW w:w="47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bookmarkEnd w:id="2"/>
          <w:p w14:paraId="3F05C86F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7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E8CDC0" w14:textId="31DE5BDE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Coefficient (lambda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37225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47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6711B3D" w14:textId="3A773102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Coefficient (lambda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37225">
              <w:rPr>
                <w:rFonts w:ascii="Times New Roman" w:hAnsi="Times New Roman" w:cs="Times New Roman"/>
                <w:szCs w:val="21"/>
              </w:rPr>
              <w:t>1se)</w:t>
            </w:r>
          </w:p>
        </w:tc>
      </w:tr>
      <w:tr w:rsidR="009A680C" w:rsidRPr="00337225" w14:paraId="12F730E4" w14:textId="77777777">
        <w:tc>
          <w:tcPr>
            <w:tcW w:w="47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3DA45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47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1E407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-4.860</w:t>
            </w:r>
            <w:r w:rsidRPr="00337225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7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1C9AAF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-3.513</w:t>
            </w:r>
          </w:p>
        </w:tc>
      </w:tr>
      <w:tr w:rsidR="009A680C" w:rsidRPr="00337225" w14:paraId="7E3BF87D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7E86E79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79C5F61F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60B75FB8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2823CB27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3BD3BDD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DMDMARTL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3EDC2747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14DAFD07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45F5976B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DA51A55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SIRI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1EBE91A7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37C049F7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7CD7869A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6AD9114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8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6FB5626F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-0.11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02D7E53B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6E22C1AF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5EA4483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15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13686225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2026889F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13EEB6AF" w14:textId="77777777"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2CDBE6A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15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06D7D1B8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14:paraId="3BC72F05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5C30E12B" w14:textId="77777777">
        <w:tc>
          <w:tcPr>
            <w:tcW w:w="4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A626D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PBDE209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FB27A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6FC9E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3CCF020B" w14:textId="77777777" w:rsidR="009A680C" w:rsidRDefault="009A680C">
      <w:pPr>
        <w:rPr>
          <w:rFonts w:ascii="Arial" w:hAnsi="Arial" w:cs="Arial"/>
          <w:sz w:val="22"/>
          <w:szCs w:val="22"/>
        </w:rPr>
      </w:pPr>
    </w:p>
    <w:p w14:paraId="09190E84" w14:textId="789DC2F6" w:rsidR="009A680C" w:rsidRPr="00337225" w:rsidRDefault="00337225">
      <w:pPr>
        <w:rPr>
          <w:rFonts w:ascii="Times New Roman" w:hAnsi="Times New Roman" w:cs="Times New Roman"/>
          <w:sz w:val="24"/>
        </w:rPr>
      </w:pPr>
      <w:bookmarkStart w:id="3" w:name="_Hlk213920596"/>
      <w:r w:rsidRPr="00337225">
        <w:rPr>
          <w:rFonts w:ascii="Times New Roman" w:hAnsi="Times New Roman" w:cs="Times New Roman"/>
          <w:sz w:val="24"/>
        </w:rPr>
        <w:t>Supplementary Table S</w:t>
      </w:r>
      <w:r w:rsidRPr="00337225">
        <w:rPr>
          <w:rFonts w:ascii="Times New Roman" w:hAnsi="Times New Roman" w:cs="Times New Roman"/>
          <w:sz w:val="24"/>
        </w:rPr>
        <w:t>4</w:t>
      </w:r>
      <w:r w:rsidRPr="00337225">
        <w:rPr>
          <w:rFonts w:ascii="Times New Roman" w:hAnsi="Times New Roman" w:cs="Times New Roman"/>
          <w:sz w:val="24"/>
        </w:rPr>
        <w:t xml:space="preserve"> Distribution of Cook's distance and sensitivity analysis results for</w:t>
      </w:r>
      <w:r w:rsidRPr="00337225">
        <w:rPr>
          <w:rFonts w:ascii="Times New Roman" w:hAnsi="Times New Roman" w:cs="Times New Roman"/>
          <w:sz w:val="24"/>
        </w:rPr>
        <w:t xml:space="preserve"> the association between PBDE153 and psori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99"/>
        <w:gridCol w:w="3923"/>
      </w:tblGrid>
      <w:tr w:rsidR="009A680C" w:rsidRPr="00337225" w14:paraId="476DBF07" w14:textId="77777777" w:rsidTr="00337225">
        <w:tc>
          <w:tcPr>
            <w:tcW w:w="4599" w:type="dxa"/>
            <w:tcBorders>
              <w:left w:val="nil"/>
              <w:right w:val="nil"/>
            </w:tcBorders>
          </w:tcPr>
          <w:bookmarkEnd w:id="3"/>
          <w:p w14:paraId="443A5E26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Cook's distance range</w:t>
            </w:r>
          </w:p>
        </w:tc>
        <w:tc>
          <w:tcPr>
            <w:tcW w:w="3923" w:type="dxa"/>
            <w:tcBorders>
              <w:left w:val="nil"/>
              <w:right w:val="nil"/>
            </w:tcBorders>
          </w:tcPr>
          <w:p w14:paraId="34786225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Number of observations</w:t>
            </w:r>
          </w:p>
        </w:tc>
      </w:tr>
      <w:tr w:rsidR="009A680C" w:rsidRPr="00337225" w14:paraId="1C2DD0BA" w14:textId="77777777" w:rsidTr="00337225">
        <w:tc>
          <w:tcPr>
            <w:tcW w:w="4599" w:type="dxa"/>
            <w:tcBorders>
              <w:left w:val="nil"/>
              <w:bottom w:val="nil"/>
              <w:right w:val="nil"/>
            </w:tcBorders>
          </w:tcPr>
          <w:p w14:paraId="7BD32759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-0.01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14:paraId="4C4DF692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4233</w:t>
            </w:r>
          </w:p>
        </w:tc>
      </w:tr>
      <w:tr w:rsidR="009A680C" w:rsidRPr="00337225" w14:paraId="446C4F56" w14:textId="77777777" w:rsidTr="00337225"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346C3363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01-0.0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2B938D4B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9A680C" w:rsidRPr="00337225" w14:paraId="55A8F302" w14:textId="77777777" w:rsidTr="00337225"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68AE878B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05-0.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419B4226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2D7C6CC9" w14:textId="77777777" w:rsidTr="00337225"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4615211B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1-0.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3322B4CA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212A724F" w14:textId="77777777" w:rsidTr="00337225"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1459F819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.5-1.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67EE5EB1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A680C" w:rsidRPr="00337225" w14:paraId="08D8E80D" w14:textId="77777777" w:rsidTr="00337225">
        <w:tc>
          <w:tcPr>
            <w:tcW w:w="4599" w:type="dxa"/>
            <w:tcBorders>
              <w:top w:val="nil"/>
              <w:left w:val="nil"/>
              <w:right w:val="nil"/>
            </w:tcBorders>
          </w:tcPr>
          <w:p w14:paraId="2D7784A9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&gt;1.0</w:t>
            </w:r>
          </w:p>
        </w:tc>
        <w:tc>
          <w:tcPr>
            <w:tcW w:w="3923" w:type="dxa"/>
            <w:tcBorders>
              <w:top w:val="nil"/>
              <w:left w:val="nil"/>
              <w:right w:val="nil"/>
            </w:tcBorders>
          </w:tcPr>
          <w:p w14:paraId="7A2D1B32" w14:textId="77777777" w:rsidR="009A680C" w:rsidRPr="00337225" w:rsidRDefault="00337225" w:rsidP="00337225">
            <w:pPr>
              <w:rPr>
                <w:rFonts w:ascii="Times New Roman" w:hAnsi="Times New Roman" w:cs="Times New Roman"/>
                <w:szCs w:val="21"/>
              </w:rPr>
            </w:pPr>
            <w:r w:rsidRPr="0033722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152420F" w14:textId="77777777" w:rsidR="00337225" w:rsidRPr="00337225" w:rsidRDefault="00337225" w:rsidP="00337225">
      <w:pPr>
        <w:rPr>
          <w:rFonts w:ascii="Times New Roman" w:hAnsi="Times New Roman" w:cs="Times New Roman"/>
          <w:szCs w:val="21"/>
        </w:rPr>
      </w:pPr>
      <w:r w:rsidRPr="00337225">
        <w:rPr>
          <w:rFonts w:ascii="Times New Roman" w:hAnsi="Times New Roman" w:cs="Times New Roman"/>
          <w:szCs w:val="21"/>
        </w:rPr>
        <w:t>Maximum Cook's distance: 0.0226</w:t>
      </w:r>
    </w:p>
    <w:p w14:paraId="6DD963BA" w14:textId="77777777" w:rsidR="00337225" w:rsidRPr="00337225" w:rsidRDefault="00337225" w:rsidP="00337225">
      <w:pPr>
        <w:rPr>
          <w:rFonts w:ascii="Times New Roman" w:hAnsi="Times New Roman" w:cs="Times New Roman"/>
          <w:szCs w:val="21"/>
        </w:rPr>
      </w:pPr>
      <w:r w:rsidRPr="00337225">
        <w:rPr>
          <w:rFonts w:ascii="Times New Roman" w:hAnsi="Times New Roman" w:cs="Times New Roman"/>
          <w:szCs w:val="21"/>
        </w:rPr>
        <w:t>Threshold for influential observations: 1.0</w:t>
      </w:r>
    </w:p>
    <w:p w14:paraId="16AA6454" w14:textId="236D8C7E" w:rsidR="009A680C" w:rsidRPr="00337225" w:rsidRDefault="00337225">
      <w:r w:rsidRPr="00337225">
        <w:rPr>
          <w:rFonts w:ascii="Times New Roman" w:hAnsi="Times New Roman" w:cs="Times New Roman"/>
          <w:szCs w:val="21"/>
        </w:rPr>
        <w:t>Number of influential observations excluded: 0</w:t>
      </w:r>
    </w:p>
    <w:sectPr w:rsidR="009A680C" w:rsidRPr="00337225" w:rsidSect="00337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CF5DF" w14:textId="77777777" w:rsidR="00337225" w:rsidRDefault="00337225" w:rsidP="00337225">
      <w:r>
        <w:separator/>
      </w:r>
    </w:p>
  </w:endnote>
  <w:endnote w:type="continuationSeparator" w:id="0">
    <w:p w14:paraId="5D4D6605" w14:textId="77777777" w:rsidR="00337225" w:rsidRDefault="00337225" w:rsidP="00337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1701321"/>
      <w:docPartObj>
        <w:docPartGallery w:val="Page Numbers (Bottom of Page)"/>
        <w:docPartUnique/>
      </w:docPartObj>
    </w:sdtPr>
    <w:sdtContent>
      <w:p w14:paraId="13F48086" w14:textId="038DFC67" w:rsidR="00337225" w:rsidRDefault="00337225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05744A" w14:textId="77777777" w:rsidR="00337225" w:rsidRDefault="0033722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B1E23" w14:textId="77777777" w:rsidR="00337225" w:rsidRDefault="00337225" w:rsidP="00337225">
      <w:r>
        <w:separator/>
      </w:r>
    </w:p>
  </w:footnote>
  <w:footnote w:type="continuationSeparator" w:id="0">
    <w:p w14:paraId="4E6FD2C0" w14:textId="77777777" w:rsidR="00337225" w:rsidRDefault="00337225" w:rsidP="00337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80C"/>
    <w:rsid w:val="00133387"/>
    <w:rsid w:val="00337225"/>
    <w:rsid w:val="006B770C"/>
    <w:rsid w:val="009A680C"/>
    <w:rsid w:val="010B0A5A"/>
    <w:rsid w:val="01672F04"/>
    <w:rsid w:val="0756012B"/>
    <w:rsid w:val="07D17DB0"/>
    <w:rsid w:val="085B3B1D"/>
    <w:rsid w:val="0B5036E2"/>
    <w:rsid w:val="0C217108"/>
    <w:rsid w:val="10172A20"/>
    <w:rsid w:val="118E44DC"/>
    <w:rsid w:val="120F192B"/>
    <w:rsid w:val="16B54D41"/>
    <w:rsid w:val="17C76AD9"/>
    <w:rsid w:val="18E86D07"/>
    <w:rsid w:val="1BCC2910"/>
    <w:rsid w:val="1C8F393E"/>
    <w:rsid w:val="1E733517"/>
    <w:rsid w:val="1E7948A6"/>
    <w:rsid w:val="1FB77434"/>
    <w:rsid w:val="1FD42D9E"/>
    <w:rsid w:val="267623F4"/>
    <w:rsid w:val="2A8D3BB3"/>
    <w:rsid w:val="2B4F0E68"/>
    <w:rsid w:val="2BAE3DE1"/>
    <w:rsid w:val="2C954FA0"/>
    <w:rsid w:val="2D0068BE"/>
    <w:rsid w:val="2F0957D2"/>
    <w:rsid w:val="2FC33BD3"/>
    <w:rsid w:val="306410F5"/>
    <w:rsid w:val="368C7A80"/>
    <w:rsid w:val="38043336"/>
    <w:rsid w:val="39253208"/>
    <w:rsid w:val="3B81506E"/>
    <w:rsid w:val="3BC44F5A"/>
    <w:rsid w:val="3F15023A"/>
    <w:rsid w:val="3F2C52F0"/>
    <w:rsid w:val="40582115"/>
    <w:rsid w:val="41B25855"/>
    <w:rsid w:val="41EA4FEF"/>
    <w:rsid w:val="43452E25"/>
    <w:rsid w:val="43ED0DC6"/>
    <w:rsid w:val="453F38A4"/>
    <w:rsid w:val="46E464B1"/>
    <w:rsid w:val="48362D3C"/>
    <w:rsid w:val="4F4421E2"/>
    <w:rsid w:val="562F5031"/>
    <w:rsid w:val="5B7A08E5"/>
    <w:rsid w:val="605D1356"/>
    <w:rsid w:val="68B47F81"/>
    <w:rsid w:val="6BF40694"/>
    <w:rsid w:val="72F62F44"/>
    <w:rsid w:val="742A7349"/>
    <w:rsid w:val="74DF0134"/>
    <w:rsid w:val="7513602F"/>
    <w:rsid w:val="78EA354B"/>
    <w:rsid w:val="7B1E128A"/>
    <w:rsid w:val="7C0C5586"/>
    <w:rsid w:val="7D0D15B6"/>
    <w:rsid w:val="7E09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466099"/>
  <w15:docId w15:val="{E4410D8D-8865-4E3A-BC83-CE181C0B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37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3722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337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722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03598-9AF4-46E5-935B-AFDFF928C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3</TotalTime>
  <Pages>3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</dc:creator>
  <cp:lastModifiedBy>郑</cp:lastModifiedBy>
  <cp:revision>2</cp:revision>
  <dcterms:created xsi:type="dcterms:W3CDTF">2025-10-14T11:36:00Z</dcterms:created>
  <dcterms:modified xsi:type="dcterms:W3CDTF">2025-11-1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jkyZmNhZmMwYTRkMzdjNDc0ZDBiODA4ZTNmNjg2YzYiLCJ1c2VySWQiOiI1MjEyNzY2MjkifQ==</vt:lpwstr>
  </property>
  <property fmtid="{D5CDD505-2E9C-101B-9397-08002B2CF9AE}" pid="4" name="ICV">
    <vt:lpwstr>896A03B52A3F4731A9C4B013C4DD448E_12</vt:lpwstr>
  </property>
</Properties>
</file>